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DCD" w:rsidRDefault="00185DCD" w:rsidP="000B41A1">
      <w:pPr>
        <w:spacing w:afterLines="50"/>
      </w:pPr>
      <w:r w:rsidRPr="00460664">
        <w:rPr>
          <w:rFonts w:ascii="Times New Roman" w:hAnsi="Times New Roman" w:cs="Times New Roman"/>
          <w:sz w:val="24"/>
        </w:rPr>
        <w:t xml:space="preserve">Table S1 </w:t>
      </w:r>
      <w:r w:rsidR="0015237C">
        <w:rPr>
          <w:rFonts w:ascii="Times New Roman" w:hAnsi="Times New Roman" w:cs="Times New Roman" w:hint="eastAsia"/>
          <w:sz w:val="24"/>
        </w:rPr>
        <w:t xml:space="preserve">The </w:t>
      </w:r>
      <w:r w:rsidR="0015237C" w:rsidRPr="0015237C">
        <w:rPr>
          <w:rFonts w:ascii="Times New Roman" w:hAnsi="Times New Roman" w:cs="Times New Roman"/>
          <w:sz w:val="24"/>
        </w:rPr>
        <w:t>composition</w:t>
      </w:r>
      <w:r w:rsidRPr="00460664">
        <w:rPr>
          <w:rFonts w:ascii="Times New Roman" w:hAnsi="Times New Roman" w:cs="Times New Roman"/>
          <w:sz w:val="24"/>
        </w:rPr>
        <w:t xml:space="preserve"> of </w:t>
      </w:r>
      <w:r w:rsidR="0015237C">
        <w:rPr>
          <w:rFonts w:ascii="Times New Roman" w:hAnsi="Times New Roman" w:cs="Times New Roman" w:hint="eastAsia"/>
          <w:sz w:val="24"/>
        </w:rPr>
        <w:t xml:space="preserve">the </w:t>
      </w:r>
      <w:r w:rsidR="000B41A1">
        <w:rPr>
          <w:rFonts w:ascii="Times New Roman" w:hAnsi="Times New Roman" w:cs="Times New Roman" w:hint="eastAsia"/>
          <w:sz w:val="24"/>
        </w:rPr>
        <w:t xml:space="preserve">normal </w:t>
      </w:r>
      <w:r w:rsidRPr="00460664">
        <w:rPr>
          <w:rFonts w:ascii="Times New Roman" w:hAnsi="Times New Roman" w:cs="Times New Roman"/>
          <w:sz w:val="24"/>
        </w:rPr>
        <w:t>nutrient solution</w:t>
      </w:r>
      <w:r w:rsidR="00460664" w:rsidRPr="00460664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2552"/>
        <w:gridCol w:w="2551"/>
      </w:tblGrid>
      <w:tr w:rsidR="007B3820" w:rsidRPr="007B3820" w:rsidTr="00460664">
        <w:trPr>
          <w:jc w:val="center"/>
        </w:trPr>
        <w:tc>
          <w:tcPr>
            <w:tcW w:w="2376" w:type="dxa"/>
            <w:tcBorders>
              <w:bottom w:val="single" w:sz="4" w:space="0" w:color="000000" w:themeColor="text1"/>
            </w:tcBorders>
          </w:tcPr>
          <w:p w:rsidR="007B3820" w:rsidRPr="007B3820" w:rsidRDefault="00E214EA" w:rsidP="00185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lution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7B3820" w:rsidRPr="007B3820" w:rsidRDefault="007B3820" w:rsidP="00185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component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 xml:space="preserve">Content in 1L 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>solution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single" w:sz="4" w:space="0" w:color="000000" w:themeColor="text1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Solution part 1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7B3820" w:rsidRPr="007B3820" w:rsidRDefault="007B3820" w:rsidP="00185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 w:rsidP="00185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Solution part 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Na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·2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 w:rsidP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Solution part 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 w:rsidP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Solution part 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 w:rsidP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MnCl2·4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 w:rsidP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(NH4)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·4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 w:rsidP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·5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B3820" w:rsidRPr="007B3820" w:rsidRDefault="007B3820" w:rsidP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FeCl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·3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E214EA">
        <w:trPr>
          <w:jc w:val="center"/>
        </w:trPr>
        <w:tc>
          <w:tcPr>
            <w:tcW w:w="2376" w:type="dxa"/>
            <w:tcBorders>
              <w:top w:val="nil"/>
              <w:bottom w:val="single" w:sz="4" w:space="0" w:color="000000" w:themeColor="text1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000000" w:themeColor="text1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·2H</w:t>
            </w:r>
            <w:r w:rsidRPr="007B38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top w:val="nil"/>
              <w:bottom w:val="single" w:sz="4" w:space="0" w:color="000000" w:themeColor="text1"/>
            </w:tcBorders>
          </w:tcPr>
          <w:p w:rsidR="007B3820" w:rsidRPr="007B3820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46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</w:p>
        </w:tc>
      </w:tr>
      <w:tr w:rsidR="007B3820" w:rsidRPr="007B3820" w:rsidTr="00E214EA">
        <w:trPr>
          <w:jc w:val="center"/>
        </w:trPr>
        <w:tc>
          <w:tcPr>
            <w:tcW w:w="2376" w:type="dxa"/>
            <w:tcBorders>
              <w:top w:val="single" w:sz="4" w:space="0" w:color="000000" w:themeColor="text1"/>
              <w:bottom w:val="nil"/>
            </w:tcBorders>
          </w:tcPr>
          <w:p w:rsidR="007B3820" w:rsidRPr="00460664" w:rsidRDefault="007B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664">
              <w:rPr>
                <w:rFonts w:ascii="Times New Roman" w:hAnsi="Times New Roman" w:cs="Times New Roman"/>
                <w:sz w:val="24"/>
              </w:rPr>
              <w:t>Final nutrient solution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7B3820" w:rsidRPr="007B3820" w:rsidRDefault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>Solution part 1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nil"/>
            </w:tcBorders>
          </w:tcPr>
          <w:p w:rsidR="007B3820" w:rsidRPr="007B3820" w:rsidRDefault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 ml</w:t>
            </w:r>
          </w:p>
        </w:tc>
      </w:tr>
      <w:tr w:rsidR="00460664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460664" w:rsidRPr="00460664" w:rsidRDefault="004606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60664" w:rsidRPr="007B3820" w:rsidRDefault="00460664" w:rsidP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 xml:space="preserve">Solution par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60664" w:rsidRPr="007B3820" w:rsidRDefault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 ml</w:t>
            </w:r>
          </w:p>
        </w:tc>
      </w:tr>
      <w:tr w:rsidR="00460664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460664" w:rsidRPr="00460664" w:rsidRDefault="004606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60664" w:rsidRPr="007B3820" w:rsidRDefault="00460664" w:rsidP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 xml:space="preserve">Solution par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60664" w:rsidRPr="007B3820" w:rsidRDefault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 ml</w:t>
            </w:r>
          </w:p>
        </w:tc>
      </w:tr>
      <w:tr w:rsidR="00460664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460664" w:rsidRPr="00460664" w:rsidRDefault="004606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60664" w:rsidRPr="007B3820" w:rsidRDefault="00460664" w:rsidP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820">
              <w:rPr>
                <w:rFonts w:ascii="Times New Roman" w:hAnsi="Times New Roman" w:cs="Times New Roman"/>
                <w:sz w:val="24"/>
                <w:szCs w:val="24"/>
              </w:rPr>
              <w:t xml:space="preserve">Solution par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60664" w:rsidRPr="007B3820" w:rsidRDefault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 ml</w:t>
            </w:r>
          </w:p>
        </w:tc>
      </w:tr>
      <w:tr w:rsidR="00460664" w:rsidRPr="007B3820" w:rsidTr="00460664">
        <w:trPr>
          <w:jc w:val="center"/>
        </w:trPr>
        <w:tc>
          <w:tcPr>
            <w:tcW w:w="2376" w:type="dxa"/>
            <w:tcBorders>
              <w:top w:val="nil"/>
              <w:bottom w:val="single" w:sz="4" w:space="0" w:color="000000" w:themeColor="text1"/>
            </w:tcBorders>
          </w:tcPr>
          <w:p w:rsidR="00460664" w:rsidRPr="00460664" w:rsidRDefault="004606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000000" w:themeColor="text1"/>
            </w:tcBorders>
          </w:tcPr>
          <w:p w:rsidR="00460664" w:rsidRPr="007B3820" w:rsidRDefault="00460664" w:rsidP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5 mol HCl</w:t>
            </w:r>
          </w:p>
        </w:tc>
        <w:tc>
          <w:tcPr>
            <w:tcW w:w="2551" w:type="dxa"/>
            <w:tcBorders>
              <w:top w:val="nil"/>
              <w:bottom w:val="single" w:sz="4" w:space="0" w:color="000000" w:themeColor="text1"/>
            </w:tcBorders>
          </w:tcPr>
          <w:p w:rsidR="00460664" w:rsidRDefault="00460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ml (to ~PH6.0)</w:t>
            </w:r>
          </w:p>
        </w:tc>
      </w:tr>
    </w:tbl>
    <w:p w:rsidR="00185DCD" w:rsidRDefault="00185DCD"/>
    <w:sectPr w:rsidR="00185DCD" w:rsidSect="00CD6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54B2" w:rsidRDefault="002D54B2" w:rsidP="0015237C">
      <w:r>
        <w:separator/>
      </w:r>
    </w:p>
  </w:endnote>
  <w:endnote w:type="continuationSeparator" w:id="1">
    <w:p w:rsidR="002D54B2" w:rsidRDefault="002D54B2" w:rsidP="001523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54B2" w:rsidRDefault="002D54B2" w:rsidP="0015237C">
      <w:r>
        <w:separator/>
      </w:r>
    </w:p>
  </w:footnote>
  <w:footnote w:type="continuationSeparator" w:id="1">
    <w:p w:rsidR="002D54B2" w:rsidRDefault="002D54B2" w:rsidP="001523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5DCD"/>
    <w:rsid w:val="000B41A1"/>
    <w:rsid w:val="0015237C"/>
    <w:rsid w:val="00185DCD"/>
    <w:rsid w:val="002D54B2"/>
    <w:rsid w:val="00332377"/>
    <w:rsid w:val="00460664"/>
    <w:rsid w:val="007B3820"/>
    <w:rsid w:val="00CD6BED"/>
    <w:rsid w:val="00E214EA"/>
    <w:rsid w:val="00F43D38"/>
    <w:rsid w:val="00FB2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B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5D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52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5237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52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5237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180938-7AD6-4EDA-BE3D-14FBB8D6AB7A}"/>
</file>

<file path=customXml/itemProps2.xml><?xml version="1.0" encoding="utf-8"?>
<ds:datastoreItem xmlns:ds="http://schemas.openxmlformats.org/officeDocument/2006/customXml" ds:itemID="{9AECBD69-4143-4050-80F6-835DAD11C6B3}"/>
</file>

<file path=customXml/itemProps3.xml><?xml version="1.0" encoding="utf-8"?>
<ds:datastoreItem xmlns:ds="http://schemas.openxmlformats.org/officeDocument/2006/customXml" ds:itemID="{0CEA933A-5212-4EB0-B054-1B02AD314A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6-11-25T07:14:00Z</dcterms:created>
  <dcterms:modified xsi:type="dcterms:W3CDTF">2016-12-07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